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3269" w:rsidRPr="00E774D3" w:rsidRDefault="00CF3269" w:rsidP="002D61B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774D3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Figure S1. Flowchart of Participant Selection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. Code Lists for VTE, ATE, and Cancer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. Definition and Assessment of Covariates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3. Three Equivalent Values of Sleep, SB, LPA, and MVPA in Male and Female Cancer Patients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2. Associations Between PA Duration and V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4. Hazard Ratios and 95% Confidence Intervals* for Incident VTE Estimated </w:t>
      </w:r>
      <w:r w:rsidR="00EA1E3B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From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 Multivariable-Adjusted Isotemporal Substitution Cox Regression Model </w:t>
      </w:r>
      <w:r w:rsidR="00EA1E3B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Using Total Physical Activity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3. Associations Between PA Duration and A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5. Hazard Ratios and 95% Confidence Intervals* for Incident ATE Estimated </w:t>
      </w:r>
      <w:r w:rsidR="00EA1E3B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From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 Multivariable-Adjusted Isotemporal Substitution Cox Regression Model </w:t>
      </w:r>
      <w:r w:rsidR="00EA1E3B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Using Total Physical Activity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4. Associations Between SB, Sleep, LPA, and MVPA Duration and V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Further Adjusted for Aspirin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6. Hazard Ratios and 95% Confidence Intervals* for Incident VTE Estimated Using a Multivariable-Adjusted Isotemporal Substitution Cox Regression Model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(Further Adjusted for Aspirin)</w:t>
      </w:r>
    </w:p>
    <w:p w:rsidR="00C75487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5. Associations Between SB, Sleep, LPA, and MVPA Duration and A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Further Adjusted for Aspirin</w:t>
      </w:r>
    </w:p>
    <w:p w:rsidR="005E2802" w:rsidRPr="00E774D3" w:rsidRDefault="005E280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7. Hazard Ratios and 95% Confidence Intervals* for Incident ATE Estimated Using a Multivariable-Adjusted Isotemporal Substitution Cox Regression Model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(Further Adjusted for Aspirin)</w:t>
      </w:r>
    </w:p>
    <w:p w:rsidR="00CF3269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8. Association between Movement Behaviors and VTE Incidence among Cancer Patients Stratified by Sex: Delayed-Entry Cox Models</w:t>
      </w:r>
    </w:p>
    <w:p w:rsidR="00CF3269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9. Association between Movement Behaviors and ATE Incidence among Cancer Patients Stratified by Sex: Delayed-Entry Cox Models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lastRenderedPageBreak/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0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Hazard Ratios* for Incident VTE Estimated Using Multivariable-Adjusted Delayed-Entry Isotemporal Substitution Cox Regression Models Among Cancer Patients Stratified by Sex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1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Hazard Ratios* for Incident ATE Estimated Using Multivariable-Adjusted Delayed-Entry Isotemporal Substitution Cox Regression Models Among Cancer Patients Stratified by Sex</w:t>
      </w:r>
    </w:p>
    <w:p w:rsidR="00CF3269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able S12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 Association between Movement Behaviors and VTE Incidence among Cancer Patients Stratified by Sex and Cancer Diagnosis to Baseline Duration (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≤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 years): Delayed-Entry Cox Models</w:t>
      </w:r>
    </w:p>
    <w:p w:rsidR="00CF3269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able S13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 Association between Movement Behaviors and ATE Incidence among Cancer Patients Stratified by Sex and Cancer Diagnosis to Baseline Duration (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≤</w:t>
      </w:r>
      <w:r w:rsidR="00706A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 years): Delayed-Entry Cox Models</w:t>
      </w:r>
    </w:p>
    <w:p w:rsidR="00CF3269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4</w:t>
      </w:r>
      <w:r w:rsidR="00706A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Association between Movement Behaviors and VTE Incidence among Cancer Patients Stratified by Sex and Cancer Diagnosis to Baseline Duration (&gt;5 years): Delayed-Entry Cox Models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</w:t>
      </w:r>
      <w:r w:rsidR="00706A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Association between Movement Behaviors and ATE Incidence among Cancer Patients Stratified by Sex and Cancer Diagnosis to Baseline Duration (&gt;5 years): Delayed-Entry Cox Models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6. Association between SB, Sleep, </w:t>
      </w:r>
      <w:r w:rsidR="003D0019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Incident VTE Among Cancer Patients Stratified by Sex: Competing-Risk Models</w:t>
      </w:r>
    </w:p>
    <w:p w:rsidR="00CF3269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7. Association between SB, Sleep, </w:t>
      </w:r>
      <w:r w:rsidR="003D0019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Incident ATE Among Cancer Patients Stratified by Sex: Competing-Risk Models</w:t>
      </w:r>
    </w:p>
    <w:p w:rsidR="00DC3B49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8 Hazard Ratios* for Incident VTE Estimated Using Multivariable-Adjusted Isotemporal Substitution Competing-Risk Models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9. Hazard Ratios* for Incident ATE Estimated Using Multivariable-Adjusted Isotemporal Substitution Competing-Risk Models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20. Association between SB, Sleep, </w:t>
      </w:r>
      <w:r w:rsidR="003D0019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VTE Incidence Among Cancer Patients Stratified by Sex Using Tertiles Derived from the Overall Cancer Sample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21. Association between SB, Sleep, </w:t>
      </w:r>
      <w:r w:rsidR="003D0019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ATE Incidence Among Cancer Patients Stratified by Sex Using Tertiles Derived from the Overall Cancer Sample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2 Hazard Ratios* for Incident VTE Estimated Using a Multivariable-Adjusted Isotemporal Substitution Cox Regression Model (30 min/day Reallocation) Among Cancer Patients Stratified by Sex</w:t>
      </w:r>
    </w:p>
    <w:p w:rsidR="00706A3C" w:rsidRPr="00E774D3" w:rsidRDefault="00706A3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3. Hazard Ratios* for Incident ATE Estimated Using a Multivariable-Adjusted Isotemporal Substitution Cox Regression Model (30 min/day Reallocation) Among Cancer Patients Stratified by Sex</w:t>
      </w:r>
    </w:p>
    <w:p w:rsidR="00DC3B49" w:rsidRPr="00E774D3" w:rsidRDefault="00DC3B49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57CA8" w:rsidRPr="00E774D3" w:rsidRDefault="00C57CA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57CA8" w:rsidRPr="00E774D3" w:rsidRDefault="00C57CA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57CA8" w:rsidRPr="00E774D3" w:rsidRDefault="00C57CA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F7972" w:rsidRPr="00E774D3" w:rsidRDefault="00DF7972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7B6986" w:rsidRPr="00E774D3" w:rsidRDefault="007B69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7B6986" w:rsidRPr="00E774D3" w:rsidRDefault="007B69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Figure S1. Flowchart of Participant Selection</w:t>
      </w:r>
    </w:p>
    <w:p w:rsidR="00573F31" w:rsidRPr="00E774D3" w:rsidRDefault="00EB6585" w:rsidP="002D61BD">
      <w:pPr>
        <w:spacing w:line="360" w:lineRule="auto"/>
      </w:pPr>
      <w:r w:rsidRPr="00E774D3">
        <w:rPr>
          <w:noProof/>
          <w:lang w:val="en-IN" w:eastAsia="en-IN"/>
        </w:rPr>
        <w:drawing>
          <wp:inline distT="0" distB="0" distL="0" distR="0" wp14:anchorId="14460156" wp14:editId="5CADFB5C">
            <wp:extent cx="5622797" cy="4298950"/>
            <wp:effectExtent l="0" t="0" r="0" b="635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4656" cy="430037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73F31" w:rsidRPr="00E774D3" w:rsidRDefault="00573F31" w:rsidP="002D61BD">
      <w:pPr>
        <w:spacing w:line="360" w:lineRule="auto"/>
      </w:pPr>
    </w:p>
    <w:p w:rsidR="00573F31" w:rsidRPr="00E774D3" w:rsidRDefault="00573F31" w:rsidP="002D61BD">
      <w:pPr>
        <w:spacing w:line="360" w:lineRule="auto"/>
      </w:pPr>
    </w:p>
    <w:p w:rsidR="00210C66" w:rsidRPr="00E774D3" w:rsidRDefault="00210C66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EA03F7" w:rsidRPr="00E774D3" w:rsidRDefault="00EA03F7" w:rsidP="002D61BD">
      <w:pPr>
        <w:spacing w:line="360" w:lineRule="auto"/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. Code Lists for VTE, ATE, and Cancer</w:t>
      </w:r>
    </w:p>
    <w:tbl>
      <w:tblPr>
        <w:tblW w:w="9100" w:type="dxa"/>
        <w:tblInd w:w="93" w:type="dxa"/>
        <w:tblLook w:val="04A0" w:firstRow="1" w:lastRow="0" w:firstColumn="1" w:lastColumn="0" w:noHBand="0" w:noVBand="1"/>
      </w:tblPr>
      <w:tblGrid>
        <w:gridCol w:w="1380"/>
        <w:gridCol w:w="6340"/>
        <w:gridCol w:w="1380"/>
      </w:tblGrid>
      <w:tr w:rsidR="00950B7E" w:rsidRPr="00E774D3" w:rsidTr="00950B7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6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de descriptio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tegory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CD 10 Code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TE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 of femoral ve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.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 of other deep vessels of lower extremit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.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 of lower extremities, unspecif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.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 of other 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0.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lebitis and thrombophlebitis of unspecified 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ortal vein thromb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2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udd-Chiari syndr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2.2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olism and thrombosis of vena cav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2.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olism and thrombosis of renal ve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2.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olism and thrombosis of other specified vei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82.9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mbolism and thrombosis of unspecified ve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7.6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npyogenic thrombosis of intracranial venous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22.3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ep phlebothrombosis in pregna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22.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venous thrombosis in pregnancy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87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ep phlebothrombosis in the puerper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6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embolism with mention of acute cor pulmon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6.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embolism without mention of acute cor pulmon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00-C14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lip, oral cavity and pharynx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15-C2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digestive org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30-C3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respiratory and intrathoracic org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0-C4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bone and articular cartilag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3-C4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melanoma of ski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45-C4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mesothelial and soft tiss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0-C5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 of breas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51-C58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female genital org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0-C6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male genital org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4-C68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urinary trac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69-C72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eye, brain and other parts of central nervous syste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73-C7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thyroid and other endocrine gland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76-C8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ill-defined, secondary and unspecified 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81-C96 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, stated or presumed to be primary, of lymphoid, haematopoietic and related tissu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97-C97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ignant neoplasms of independent (primary) multiple 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ancer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E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thrombosis of pre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embolism of pre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unspecified occlusion or stenosis of pre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thrombosis of 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embolism of 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unspecified occlusion or stenosis of cerebral arter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 due to cerebral venous thrombosis, nonpyogenic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cerebr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3.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ebral infarction, unspecif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64.X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, not specified as haemorrhage or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S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transmural myocardial infarction of anterior w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transmural myocardial infarction of inferior w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transmural myocardial infarction of other 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transmural myocardial infarction of unspecified 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subendocardial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1.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cute myocardial infarction, unspecified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quent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2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quent myocardial infarction of anterior w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2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quent myocardial infarction of inferior wall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2.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quent myocardial infarction of other s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STE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2.9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bsequent myocardial infarction of unspecified sit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ertain current complications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0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aemopericardium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rial septal defect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ntricular septal defect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3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pture of cardiac wall without haemopericardium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pture of chordae tendineae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5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upture of papillary muscle as current complication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6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6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hrombosis of atrium, auricular appendage, and ventricle as current complications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3.8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ther current complications following acute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4.1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ressler syndro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I25.2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ld myocardial infarc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I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lf-report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TE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4</w:t>
            </w:r>
          </w:p>
        </w:tc>
        <w:tc>
          <w:tcPr>
            <w:tcW w:w="6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ep venous thrombo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VT</w:t>
            </w:r>
          </w:p>
        </w:tc>
      </w:tr>
      <w:tr w:rsidR="00950B7E" w:rsidRPr="00E774D3" w:rsidTr="00950B7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93</w:t>
            </w:r>
          </w:p>
        </w:tc>
        <w:tc>
          <w:tcPr>
            <w:tcW w:w="6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50B7E" w:rsidRPr="00E774D3" w:rsidRDefault="00950B7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ulmonary embolism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50B7E" w:rsidRPr="00E774D3" w:rsidRDefault="00950B7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E</w:t>
            </w:r>
          </w:p>
        </w:tc>
      </w:tr>
    </w:tbl>
    <w:p w:rsidR="00573F31" w:rsidRPr="00E774D3" w:rsidRDefault="00573F31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TE, venous thromboembolism; DVT, deep vein thrombosis; PE, pulmonary embolism; I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ischaemic stroke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MI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myocardial infarction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STEMI, ST-segment elevation myocardial infarction; NSTEMI, non-ST-segment elevation myocardial infarction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637C3" w:rsidRPr="00E774D3" w:rsidRDefault="003637C3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03F7" w:rsidRPr="00E774D3" w:rsidRDefault="00EA03F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  <w:sectPr w:rsidR="00EA03F7" w:rsidRPr="00E774D3" w:rsidSect="00EA03F7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. Definition and Assessment of Covariates</w:t>
      </w:r>
    </w:p>
    <w:tbl>
      <w:tblPr>
        <w:tblW w:w="10980" w:type="dxa"/>
        <w:tblInd w:w="93" w:type="dxa"/>
        <w:tblLook w:val="04A0" w:firstRow="1" w:lastRow="0" w:firstColumn="1" w:lastColumn="0" w:noHBand="0" w:noVBand="1"/>
      </w:tblPr>
      <w:tblGrid>
        <w:gridCol w:w="2180"/>
        <w:gridCol w:w="2540"/>
        <w:gridCol w:w="4320"/>
        <w:gridCol w:w="1940"/>
      </w:tblGrid>
      <w:tr w:rsidR="001A36FA" w:rsidRPr="00E774D3" w:rsidTr="001A36FA">
        <w:trPr>
          <w:trHeight w:val="600"/>
        </w:trPr>
        <w:tc>
          <w:tcPr>
            <w:tcW w:w="2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variates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finition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sessment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UK biobank Data-Field ID</w:t>
            </w:r>
          </w:p>
        </w:tc>
      </w:tr>
      <w:tr w:rsidR="001A36FA" w:rsidRPr="00E774D3" w:rsidTr="001A36FA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ge in year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fference between date attended baseline assessment and date of birth recorded by NH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03</w:t>
            </w:r>
          </w:p>
        </w:tc>
      </w:tr>
      <w:tr w:rsidR="001A36FA" w:rsidRPr="00E774D3" w:rsidTr="001A36FA">
        <w:trPr>
          <w:trHeight w:val="3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, Wome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HS derived and/or touchscreen questionnair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</w:t>
            </w:r>
          </w:p>
        </w:tc>
      </w:tr>
      <w:tr w:rsidR="001A36FA" w:rsidRPr="00E774D3" w:rsidTr="001A36FA">
        <w:trPr>
          <w:trHeight w:val="9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hite, Nonwhite (Mixed, Asian, Black, Chinese, Other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: “What is your ethnic group?”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00</w:t>
            </w:r>
          </w:p>
        </w:tc>
      </w:tr>
      <w:tr w:rsidR="001A36FA" w:rsidRPr="00E774D3" w:rsidTr="001A36FA">
        <w:trPr>
          <w:trHeight w:val="12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duca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er education (college or university degree, other professional qualifications), other than higher education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: “Which of the following qualifications do you have?”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38</w:t>
            </w:r>
          </w:p>
        </w:tc>
      </w:tr>
      <w:tr w:rsidR="001A36FA" w:rsidRPr="00E774D3" w:rsidTr="001A36FA">
        <w:trPr>
          <w:trHeight w:val="9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Body mass index (kg/m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) 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hysical examination: body mass index, calculated from height and weight measured during the initial Assessment Centre visit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001</w:t>
            </w:r>
          </w:p>
        </w:tc>
      </w:tr>
      <w:tr w:rsidR="001A36FA" w:rsidRPr="00E774D3" w:rsidTr="001A36FA">
        <w:trPr>
          <w:trHeight w:val="15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wnsend deprivation index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ntinuous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wnsend deprivation index calculated before participant joining UK Biobank. According to the preceding national census output areas. Each participant is assigned a score based on the output area in which their postcode is located.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189</w:t>
            </w:r>
          </w:p>
        </w:tc>
      </w:tr>
      <w:tr w:rsidR="001A36FA" w:rsidRPr="00E774D3" w:rsidTr="001A36FA">
        <w:trPr>
          <w:trHeight w:val="9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 smokin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: “Do you smoke tobacco now?” and “In the past, how often have you smoked tobacco?”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116</w:t>
            </w:r>
          </w:p>
        </w:tc>
      </w:tr>
      <w:tr w:rsidR="001A36FA" w:rsidRPr="00E774D3" w:rsidTr="001A36FA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urrent alcohol consumpt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t least once per week, less than once per week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: “About how often do you drink alcohol?”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58</w:t>
            </w:r>
          </w:p>
        </w:tc>
      </w:tr>
      <w:tr w:rsidR="001A36FA" w:rsidRPr="00E774D3" w:rsidTr="001A36FA">
        <w:trPr>
          <w:trHeight w:val="12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pressed mood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 (nearly every day or more than  half the days), No (not at all or several days)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: “Over the past two weeks, how often have you felt down, depressed or hopeless?”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50</w:t>
            </w:r>
          </w:p>
        </w:tc>
      </w:tr>
      <w:tr w:rsidR="001A36FA" w:rsidRPr="00E774D3" w:rsidTr="001A36FA">
        <w:trPr>
          <w:trHeight w:val="12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ypertension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uchscreen questionnaire and verbal interview: self-reported hypertension or anti-hypertensive medication use; Average SBP/DBP </w:t>
            </w:r>
            <w:r w:rsidRPr="00E774D3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40/90 mmHg at baselin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50, 20002, 6177, 4079, 4080, 93, 94</w:t>
            </w:r>
          </w:p>
        </w:tc>
      </w:tr>
      <w:tr w:rsidR="001A36FA" w:rsidRPr="00E774D3" w:rsidTr="001A36FA">
        <w:trPr>
          <w:trHeight w:val="15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Touchscreen questionnaire and verbal interview: self-reported diabetes (diabetes, type 1 diabetes or type 2 diabetes) or medication use for lowering blood glucose; Plasma HbA1c </w:t>
            </w:r>
            <w:r w:rsidRPr="00E774D3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≥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48 mmol/mol (6.5%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43, 20002, 6153, 6177, 30750, 20003</w:t>
            </w:r>
          </w:p>
        </w:tc>
      </w:tr>
      <w:tr w:rsidR="001A36FA" w:rsidRPr="00E774D3" w:rsidTr="001A36FA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oronary heart diseas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 and verbal interview: angina, heart attack/myocardial infarction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50, 20002</w:t>
            </w:r>
          </w:p>
        </w:tc>
      </w:tr>
      <w:tr w:rsidR="001A36FA" w:rsidRPr="00E774D3" w:rsidTr="001A36FA">
        <w:trPr>
          <w:trHeight w:val="900"/>
        </w:trPr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troke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ouchscreen questionnaire and verbal interview: self-reported previous stroke or transient ischemic attack (TIA)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150, 20002</w:t>
            </w:r>
          </w:p>
        </w:tc>
      </w:tr>
      <w:tr w:rsidR="001A36FA" w:rsidRPr="00E774D3" w:rsidTr="001A36FA">
        <w:trPr>
          <w:trHeight w:val="600"/>
        </w:trPr>
        <w:tc>
          <w:tcPr>
            <w:tcW w:w="2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Aspirin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, No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erbal interview: self-reported Aspirin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br/>
              <w:t xml:space="preserve">use 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A36FA" w:rsidRPr="00E774D3" w:rsidRDefault="001A36FA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003</w:t>
            </w:r>
          </w:p>
        </w:tc>
      </w:tr>
    </w:tbl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3. Three Equivalent Values of Sleep, SB, LPA, and MVPA in Cancer Patients</w:t>
      </w:r>
    </w:p>
    <w:tbl>
      <w:tblPr>
        <w:tblW w:w="7240" w:type="dxa"/>
        <w:tblInd w:w="93" w:type="dxa"/>
        <w:tblLook w:val="04A0" w:firstRow="1" w:lastRow="0" w:firstColumn="1" w:lastColumn="0" w:noHBand="0" w:noVBand="1"/>
      </w:tblPr>
      <w:tblGrid>
        <w:gridCol w:w="3100"/>
        <w:gridCol w:w="1380"/>
        <w:gridCol w:w="1380"/>
        <w:gridCol w:w="1380"/>
      </w:tblGrid>
      <w:tr w:rsidR="003C75FD" w:rsidRPr="00E774D3" w:rsidTr="003C75FD">
        <w:trPr>
          <w:trHeight w:val="276"/>
        </w:trPr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Variable, hour</w:t>
            </w:r>
            <w:r w:rsidR="00C91959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/day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Overall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.3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.36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3-9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9-9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6-9.32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9.3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9.3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9.32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9.0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.5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8.70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2-1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0-9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0-10.20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0.5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9.9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10.20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Low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3.7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4.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4.19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Medium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77-5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52-5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19-5.57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High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5.0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5.8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5.57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4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2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lt;0.30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-0.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-0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-0.72</w:t>
            </w:r>
          </w:p>
        </w:tc>
      </w:tr>
      <w:tr w:rsidR="003C75FD" w:rsidRPr="00E774D3" w:rsidTr="003C75FD">
        <w:trPr>
          <w:trHeight w:val="276"/>
        </w:trPr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0.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0.6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C75FD" w:rsidRPr="00E774D3" w:rsidRDefault="003C75F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&gt;0.72</w:t>
            </w:r>
          </w:p>
        </w:tc>
      </w:tr>
    </w:tbl>
    <w:p w:rsidR="00FF5331" w:rsidRPr="00E774D3" w:rsidRDefault="00FF533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SB, sedentary behavior;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3849B4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ight physical activity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PA, physical activity</w:t>
      </w:r>
    </w:p>
    <w:p w:rsidR="00DE798D" w:rsidRPr="00E774D3" w:rsidRDefault="00DE798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C69A8" w:rsidRPr="00E774D3" w:rsidRDefault="00EC69A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C69A8" w:rsidRPr="00E774D3" w:rsidRDefault="00EC69A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AB658A" w:rsidRPr="00E774D3" w:rsidRDefault="00AB658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AB658A" w:rsidRPr="00E774D3" w:rsidRDefault="00AB658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AB658A" w:rsidRPr="00E774D3" w:rsidRDefault="00AB658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AB658A" w:rsidRPr="00E774D3" w:rsidRDefault="00AB658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65BE" w:rsidRPr="00E774D3" w:rsidRDefault="009865BE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2. Associations Between PA Duration and V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062D30" w:rsidRPr="00E774D3" w:rsidRDefault="006163FD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noProof/>
          <w:color w:val="000000"/>
          <w:kern w:val="0"/>
          <w:sz w:val="22"/>
          <w:lang w:val="en-IN" w:eastAsia="en-IN"/>
        </w:rPr>
        <w:drawing>
          <wp:inline distT="0" distB="0" distL="0" distR="0" wp14:anchorId="1990DE54" wp14:editId="65ADF130">
            <wp:extent cx="8863330" cy="984814"/>
            <wp:effectExtent l="0" t="0" r="0" b="6350"/>
            <wp:docPr id="9" name="图片 9" descr="D:\huangxiao\UKB\图改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huangxiao\UKB\图改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98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62D30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PA, physical activity</w:t>
      </w:r>
      <w:r w:rsidR="00062D30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="00062D30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="00062D30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062D30" w:rsidRPr="00E774D3" w:rsidRDefault="00062D30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djusted covariates include age, race, education, body mass index, Townsend deprivation index, current smoking, current alcohol consumption, depressed mood, hypertension, diabetes, coronary heart disease, and stroke.</w:t>
      </w: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062D30" w:rsidRPr="00E774D3" w:rsidRDefault="00062D30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1E3B" w:rsidRPr="00E774D3" w:rsidRDefault="00EA1E3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4. Hazard Ratios and 95% Confidence Intervals* for Incident VTE Estimated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From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 Multivariable-Adjusted Isotemporal Substitution Cox Regression Model Using Total Physical Activity Among Cancer Patients Stratified by Sex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240"/>
        <w:gridCol w:w="2020"/>
        <w:gridCol w:w="2020"/>
        <w:gridCol w:w="2020"/>
      </w:tblGrid>
      <w:tr w:rsidR="00E339AF" w:rsidRPr="00E774D3" w:rsidTr="00E339AF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82, 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65, 0.90)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2, 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71, 0.92)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PA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1.11, 1.5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1.08, 1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77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75, 1.15)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6, 1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3, 1.16)</w:t>
            </w:r>
          </w:p>
        </w:tc>
      </w:tr>
      <w:tr w:rsidR="00E339AF" w:rsidRPr="00E774D3" w:rsidTr="00E339AF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PA wi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87, 1.33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86, 1.2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339AF" w:rsidRPr="00E774D3" w:rsidRDefault="00E339A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1A7FAA" w:rsidRPr="00E774D3" w:rsidRDefault="001A7FAA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SB, sedentary behavior; PA, physical activity.</w:t>
      </w:r>
    </w:p>
    <w:p w:rsidR="001A7FAA" w:rsidRPr="00E774D3" w:rsidRDefault="00A355E7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="001A7FAA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062D30" w:rsidRPr="00E774D3" w:rsidRDefault="000C0E9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1A7FAA" w:rsidRPr="00E774D3" w:rsidRDefault="001A7FA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1A7FAA" w:rsidRPr="00E774D3" w:rsidRDefault="001A7FAA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3. Associations Between PA Duration and A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p w:rsidR="00040275" w:rsidRPr="00E774D3" w:rsidRDefault="006163FD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noProof/>
          <w:color w:val="000000"/>
          <w:kern w:val="0"/>
          <w:sz w:val="22"/>
          <w:lang w:val="en-IN" w:eastAsia="en-IN"/>
        </w:rPr>
        <w:drawing>
          <wp:inline distT="0" distB="0" distL="0" distR="0" wp14:anchorId="5D0AB2E0" wp14:editId="7E7D1F8D">
            <wp:extent cx="8863330" cy="984814"/>
            <wp:effectExtent l="0" t="0" r="0" b="6350"/>
            <wp:docPr id="10" name="图片 10" descr="D:\huangxiao\UKB\图改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huangxiao\UKB\图改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9848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40275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PA, physical activity</w:t>
      </w:r>
      <w:r w:rsidR="00040275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ATE, </w:t>
      </w:r>
      <w:r w:rsidR="00040275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rterial thromboembolism</w:t>
      </w:r>
      <w:r w:rsidR="00040275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040275" w:rsidRPr="00E774D3" w:rsidRDefault="00040275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040275" w:rsidRPr="00E774D3" w:rsidRDefault="00040275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1480B" w:rsidRPr="00E774D3" w:rsidRDefault="00E1480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EA1E3B" w:rsidRPr="00E774D3" w:rsidRDefault="00EA1E3B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5. Hazard Ratios and 95% Confidence Intervals* for Incident ATE Estimated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From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 Multivariable-Adjusted Isotemporal Substitution Cox Regression Model Using Total Physical Activity Among Cancer Patients Stratified by Sex</w:t>
      </w:r>
    </w:p>
    <w:tbl>
      <w:tblPr>
        <w:tblW w:w="8300" w:type="dxa"/>
        <w:tblInd w:w="93" w:type="dxa"/>
        <w:tblLook w:val="04A0" w:firstRow="1" w:lastRow="0" w:firstColumn="1" w:lastColumn="0" w:noHBand="0" w:noVBand="1"/>
      </w:tblPr>
      <w:tblGrid>
        <w:gridCol w:w="2240"/>
        <w:gridCol w:w="2020"/>
        <w:gridCol w:w="2020"/>
        <w:gridCol w:w="2020"/>
      </w:tblGrid>
      <w:tr w:rsidR="00281C12" w:rsidRPr="00E774D3" w:rsidTr="00281C12">
        <w:trPr>
          <w:trHeight w:val="300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PA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90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81, 1.14)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4, 1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83, 1.05)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PA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8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96, 1.2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60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1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64, 0.96)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86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69, 0.95)</w:t>
            </w:r>
          </w:p>
        </w:tc>
      </w:tr>
      <w:tr w:rsidR="00281C12" w:rsidRPr="00E774D3" w:rsidTr="00281C12">
        <w:trPr>
          <w:trHeight w:val="300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PA wi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 (1.04, 1.5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1.06, 1.46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81C12" w:rsidRPr="00E774D3" w:rsidRDefault="00281C12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E1480B" w:rsidRPr="00E774D3" w:rsidRDefault="00E1480B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ATE, 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rterial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;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B, sedentary behavior; PA, physical activity.</w:t>
      </w:r>
    </w:p>
    <w:p w:rsidR="00E1480B" w:rsidRPr="00E774D3" w:rsidRDefault="00A355E7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="00E1480B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E1480B" w:rsidRPr="00E774D3" w:rsidRDefault="000C0E9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9859E8" w:rsidRPr="00E774D3" w:rsidRDefault="009859E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859E8" w:rsidRPr="00E774D3" w:rsidRDefault="009859E8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4. Associations Between SB, Sleep, LPA, and MVPA Duration and V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Further Adjusted for Aspirin</w:t>
      </w:r>
    </w:p>
    <w:p w:rsidR="0046013C" w:rsidRPr="00E774D3" w:rsidRDefault="00C673E0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noProof/>
          <w:color w:val="000000"/>
          <w:kern w:val="0"/>
          <w:sz w:val="22"/>
          <w:lang w:val="en-IN" w:eastAsia="en-IN"/>
        </w:rPr>
        <w:drawing>
          <wp:inline distT="0" distB="0" distL="0" distR="0" wp14:anchorId="21305ECF" wp14:editId="57B1E4F8">
            <wp:extent cx="8863330" cy="3939258"/>
            <wp:effectExtent l="0" t="0" r="0" b="4445"/>
            <wp:docPr id="1" name="图片 1" descr="D:\huangxiao\UKB\cancer_pa_vte\图改\Figure 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huangxiao\UKB\cancer_pa_vte\图改\Figure S4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3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1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SB, sedentary behavior;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="004601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3849B4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ight physical activity</w:t>
      </w:r>
      <w:r w:rsidR="004601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; MVPA, moderate-to-vigorous physical activity</w:t>
      </w:r>
      <w:r w:rsidR="004601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="004601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="0046013C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46013C" w:rsidRPr="00E774D3" w:rsidRDefault="0046013C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spirin, age, race, education, body mass index, Townsend deprivation index, current smoking, current alcohol consumption, depressed mood, hypertension, diabetes, coronary heart disease, and stroke. </w:t>
      </w:r>
    </w:p>
    <w:p w:rsidR="00DC3B49" w:rsidRPr="00E774D3" w:rsidRDefault="00DC3B49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6. Hazard Ratios and 95% Confidence Intervals* for Incident VTE Estimated Using a Multivariable-Adjusted Isotemporal Substitution Cox Regression Model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(Further Adjusted for Aspirin)</w:t>
      </w:r>
    </w:p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2360"/>
        <w:gridCol w:w="2020"/>
        <w:gridCol w:w="2020"/>
        <w:gridCol w:w="2020"/>
        <w:gridCol w:w="2020"/>
      </w:tblGrid>
      <w:tr w:rsidR="0046013C" w:rsidRPr="00E774D3" w:rsidTr="005E583F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3C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82, 1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64, 0.9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52, 1.20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2, 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69, 0.9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56, 1.24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1.11, 1.5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1.07, 1.4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67, 1.61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7 (0.84, 1.9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 (0.81, 1.7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62, 1.5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77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75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59, 1.46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6, 1.3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2, 1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64, 1.50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87, 1.3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85, 1.22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3, 1.58)</w:t>
            </w:r>
          </w:p>
        </w:tc>
      </w:tr>
      <w:tr w:rsidR="0046013C" w:rsidRPr="00E774D3" w:rsidTr="005E583F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8 (0.69, 1.7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7, 1.5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63, 1.60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013C" w:rsidRPr="00E774D3" w:rsidRDefault="0046013C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46013C" w:rsidRPr="00E774D3" w:rsidRDefault="0046013C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VTE, v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enous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;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B, sedentary behavior;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3849B4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ight physical activity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; MVPA, moderate-to-vigorous physical activity.</w:t>
      </w:r>
    </w:p>
    <w:p w:rsidR="0046013C" w:rsidRPr="00E774D3" w:rsidRDefault="00A355E7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="0046013C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spirin, age, race, education, body mass index, Townsend deprivation index, current smoking, current alcohol consumption, depressed mood, hypertension, diabetes, coronary heart disease, and stroke. </w:t>
      </w:r>
    </w:p>
    <w:p w:rsidR="009859E8" w:rsidRPr="00E774D3" w:rsidRDefault="000C0E9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Figure S5. Associations Between SB, Sleep, LPA, and MVPA Duration and ATE Incidence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Further Adjusted for Aspirin</w:t>
      </w:r>
    </w:p>
    <w:p w:rsidR="009859E8" w:rsidRPr="00E774D3" w:rsidRDefault="00C673E0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noProof/>
          <w:color w:val="000000"/>
          <w:kern w:val="0"/>
          <w:sz w:val="22"/>
          <w:lang w:val="en-IN" w:eastAsia="en-IN"/>
        </w:rPr>
        <w:drawing>
          <wp:inline distT="0" distB="0" distL="0" distR="0" wp14:anchorId="5EA9D9A8" wp14:editId="350FDA86">
            <wp:extent cx="8863330" cy="3939258"/>
            <wp:effectExtent l="0" t="0" r="0" b="4445"/>
            <wp:docPr id="2" name="图片 2" descr="D:\huangxiao\UKB\cancer_pa_vte\图改\Figure S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huangxiao\UKB\cancer_pa_vte\图改\Figure S5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9392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859E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SB, sedentary behavior;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="009859E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3849B4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ight physical activity</w:t>
      </w:r>
      <w:r w:rsidR="009859E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; MVPA, moderate-to-vigorous physical activity</w:t>
      </w:r>
      <w:r w:rsidR="009859E8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; ATE, a</w:t>
      </w:r>
      <w:r w:rsidR="009859E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rterial </w:t>
      </w:r>
      <w:r w:rsidR="009859E8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</w:t>
      </w:r>
      <w:r w:rsidR="009859E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hromboembolism</w:t>
      </w:r>
      <w:r w:rsidR="009859E8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9859E8" w:rsidRPr="00E774D3" w:rsidRDefault="009859E8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spirin, age, race, education, body mass index, Townsend deprivation index, current smoking, current alcohol consumption, depressed mood, hypertension, diabetes, coronary heart disease, and stroke. </w:t>
      </w:r>
    </w:p>
    <w:p w:rsidR="00EE25C7" w:rsidRPr="00E774D3" w:rsidRDefault="00EE25C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7352C" w:rsidRPr="00E774D3" w:rsidRDefault="00D7352C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75487" w:rsidRPr="00E774D3" w:rsidRDefault="00C7548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7. Hazard Ratios and 95% Confidence Intervals* for Incident ATE Estimated Using a Multivariable-Adjusted Isotemporal Substitution Cox Regression Model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 (Further Adjusted for Aspirin)</w:t>
      </w:r>
    </w:p>
    <w:tbl>
      <w:tblPr>
        <w:tblW w:w="10440" w:type="dxa"/>
        <w:tblInd w:w="93" w:type="dxa"/>
        <w:tblLook w:val="04A0" w:firstRow="1" w:lastRow="0" w:firstColumn="1" w:lastColumn="0" w:noHBand="0" w:noVBand="1"/>
      </w:tblPr>
      <w:tblGrid>
        <w:gridCol w:w="2360"/>
        <w:gridCol w:w="2020"/>
        <w:gridCol w:w="2020"/>
        <w:gridCol w:w="2020"/>
        <w:gridCol w:w="2020"/>
      </w:tblGrid>
      <w:tr w:rsidR="0096458E" w:rsidRPr="00E774D3" w:rsidTr="0096458E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91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85, 1.1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48, 1.05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84, 1.10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6, 1.09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 (0.47, 1.00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4, 1.1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92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 (0.47, 1.05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1 (0.96, 2.08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6 (1.01, 2.1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2 (0.95, 2.1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1, 1.1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69, 1.04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4, 0.60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86, 1.2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74, 1.0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 (0.14, 0.63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97, 1.46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99, 1.3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 (0.16, 0.72)</w:t>
            </w:r>
          </w:p>
        </w:tc>
      </w:tr>
      <w:tr w:rsidR="0096458E" w:rsidRPr="00E774D3" w:rsidTr="0096458E">
        <w:trPr>
          <w:trHeight w:val="300"/>
        </w:trPr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 (1.68, 7.17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 (1.59, 7.18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3 (1.40, 6.14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6458E" w:rsidRPr="00E774D3" w:rsidRDefault="0096458E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0C7D72" w:rsidRPr="00E774D3" w:rsidRDefault="000C7D72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bbreviations: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ATE, 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rterial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,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B, sedentary behavior;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, </w:t>
      </w:r>
      <w:r w:rsidR="003849B4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ight physical activity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; MVPA, moderate-to-vigorous physical activity.</w:t>
      </w:r>
    </w:p>
    <w:p w:rsidR="000C7D72" w:rsidRPr="00E774D3" w:rsidRDefault="00A355E7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="000C7D72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djusted covariates include aspirin, age, race, education, body mass index, Townsend deprivation index, current smoking, current alcohol consumption, depressed mood, hypertension, diabetes, coronary heart disease, and stroke.</w:t>
      </w:r>
    </w:p>
    <w:p w:rsidR="000C7D72" w:rsidRPr="00E774D3" w:rsidRDefault="000C0E9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AB658A" w:rsidRPr="00E774D3" w:rsidRDefault="00A00ED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8. Association between Movement Behaviors and VTE Incidence among Cancer Patients Stratified by Sex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436"/>
        <w:gridCol w:w="1964"/>
        <w:gridCol w:w="1436"/>
        <w:gridCol w:w="1964"/>
        <w:gridCol w:w="1280"/>
      </w:tblGrid>
      <w:tr w:rsidR="00647C06" w:rsidRPr="00E774D3" w:rsidTr="00647C06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55, 1.9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56, 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4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4 (1.37, 3.9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54, 1.5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98, 1.3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0, 1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 (0.85, 2.7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0, 1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3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4 (1.11, 3.3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53, 1.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8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98, 1.2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7, 1.1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0 (1.53, 5.5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68, 2.0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 (1.44, 5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64, 1.8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4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67, 0.9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5, 1.1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 (0.69, 2.2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/13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43, 1.3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2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 (0.89, 2.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52, 1.5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47C06" w:rsidRPr="00E774D3" w:rsidTr="00647C06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51, 1.2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59, 1.64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47C06" w:rsidRPr="00E774D3" w:rsidRDefault="00647C0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02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A00ED7" w:rsidRPr="00E774D3" w:rsidRDefault="00A00ED7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5E583F" w:rsidRPr="00E774D3" w:rsidRDefault="005E583F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95678F" w:rsidRPr="00E774D3" w:rsidRDefault="005E583F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9. Association between Movement Behaviors and ATE Incidence among Cancer Patients Stratified by Sex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436"/>
        <w:gridCol w:w="1964"/>
        <w:gridCol w:w="1436"/>
        <w:gridCol w:w="1964"/>
        <w:gridCol w:w="1280"/>
      </w:tblGrid>
      <w:tr w:rsidR="0095678F" w:rsidRPr="00E774D3" w:rsidTr="0095678F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73, 1.6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64, 1.8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65, 1.5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0.78, 2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8, 1.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6, 1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1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6, 2.0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67, 2.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 (0.88, 2.0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8 (0.98, 2.8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3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6, 1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1.00, 1.2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8, 1.5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 (0.92, 2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50, 1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3 (0.87, 2.6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7, 1.0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73, 0.9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 (1.02, 2.4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13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5 (1.74, 6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6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4, 1.6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13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3 (0.97, 3.8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 (0.49, 0.99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 (0.13, 0.56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7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5E583F" w:rsidRPr="00E774D3" w:rsidRDefault="005E583F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0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Hazard Ratios* for Incident VTE Estimated Using Multivariable-Adjusted Delayed-Entry Isotemporal Substitution Cox Regression Models Among Cancer Patients Stratified by Sex</w:t>
      </w:r>
    </w:p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420"/>
        <w:gridCol w:w="2060"/>
        <w:gridCol w:w="1840"/>
        <w:gridCol w:w="2000"/>
        <w:gridCol w:w="2060"/>
      </w:tblGrid>
      <w:tr w:rsidR="00DE65B3" w:rsidRPr="00E774D3" w:rsidTr="00B46A45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82, 1.0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64, 0.8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52, 1.20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3, 1.2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70, 0.93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56, 1.25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L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2 (1.12, 1.5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1.07, 1.44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67, 1.62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 (0.83, 1.9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80, 1.7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62, 1.4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77, 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76, 1.16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0, 1.49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7, 1.2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 (0.83, 1.1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6, 1.53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L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86, 1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84, 1.2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64, 1.60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67, 1.66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5, 1.5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63, 1.57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DE65B3" w:rsidRPr="00E774D3" w:rsidRDefault="00DE65B3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DE65B3" w:rsidRPr="00E774D3" w:rsidRDefault="00DE65B3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1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Hazard Ratios* for Incident ATE Estimated Using Multivariable-Adjusted Delayed-Entry Isotemporal Substitution Cox Regression Models Among Cancer Patients Stratified by Sex</w:t>
      </w:r>
    </w:p>
    <w:tbl>
      <w:tblPr>
        <w:tblW w:w="10380" w:type="dxa"/>
        <w:tblInd w:w="93" w:type="dxa"/>
        <w:tblLook w:val="04A0" w:firstRow="1" w:lastRow="0" w:firstColumn="1" w:lastColumn="0" w:noHBand="0" w:noVBand="1"/>
      </w:tblPr>
      <w:tblGrid>
        <w:gridCol w:w="2420"/>
        <w:gridCol w:w="2060"/>
        <w:gridCol w:w="1840"/>
        <w:gridCol w:w="2000"/>
        <w:gridCol w:w="2060"/>
      </w:tblGrid>
      <w:tr w:rsidR="00DE65B3" w:rsidRPr="00E774D3" w:rsidTr="00B46A45">
        <w:trPr>
          <w:trHeight w:val="276"/>
        </w:trPr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90, 1.18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85, 1.1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 (0.49, 1.06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5, 1.1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6, 1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 (0.48, 1.02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L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84, 1.18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91, 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 (0.48, 1.08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 (0.94, 2.0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 (0.98, 2.1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9 (0.93, 2.0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2, 1.1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69, 1.0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4, 0.59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87, 1.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76, 1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 (0.14, 0.62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L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 (0.97, 1.4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99, 1.3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4 (0.16, 0.70)</w:t>
            </w:r>
          </w:p>
        </w:tc>
      </w:tr>
      <w:tr w:rsidR="00DE65B3" w:rsidRPr="00E774D3" w:rsidTr="00B46A45">
        <w:trPr>
          <w:trHeight w:val="276"/>
        </w:trPr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50 (1.70, 7.19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8 (1.61, 7.10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6 (1.42, 6.1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E65B3" w:rsidRPr="00E774D3" w:rsidRDefault="00DE65B3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DE65B3" w:rsidRPr="00E774D3" w:rsidRDefault="00DE65B3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DE65B3" w:rsidRPr="00E774D3" w:rsidRDefault="00DE65B3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DE65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7D3947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able S12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 Association between Movement Behaviors and VTE Incidence among Cancer Patients Stratified by Sex and Cancer Diagnosis to Baseline Duration (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≤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 years)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377"/>
        <w:gridCol w:w="2023"/>
        <w:gridCol w:w="1436"/>
        <w:gridCol w:w="1964"/>
        <w:gridCol w:w="1280"/>
      </w:tblGrid>
      <w:tr w:rsidR="0095678F" w:rsidRPr="00E774D3" w:rsidTr="0095678F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1270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131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40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36, 2.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4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48, 2.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43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4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43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 (1.15, 5.4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46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50, 2.5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7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2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91, 1.3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88, 1.4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44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1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6 (0.96, 4.8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4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36, 1.9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0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1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2 (0.79, 4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5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41, 1.2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8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2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92, 1.29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5, 1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3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4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 (1.41, 10.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6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6 (0.66, 3.6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8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2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47 (1.28, 9.4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42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 (0.55, 3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/42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41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27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61, 0.9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72, 1.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7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40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43, 2.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3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44, 2.2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4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45, 2.0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46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0 (0.24, 1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36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445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1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270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55, 1.73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1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40, 2.0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5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C439B3" w:rsidRPr="00E774D3" w:rsidRDefault="00C439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439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Table S13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 Association between Movement Behaviors and ATE Incidence among Cancer Patients Stratified by Sex and Cancer Diagnosis to Baseline Duration (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≤</w:t>
      </w:r>
      <w:r w:rsidR="00C439B3"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 years)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436"/>
        <w:gridCol w:w="1964"/>
        <w:gridCol w:w="1377"/>
        <w:gridCol w:w="2023"/>
        <w:gridCol w:w="1280"/>
      </w:tblGrid>
      <w:tr w:rsidR="0095678F" w:rsidRPr="00E774D3" w:rsidTr="0095678F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1270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131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4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 (0.68, 2.5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434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 (0.56, 3.4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4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41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43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59, 2.2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460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 (0.54, 3.34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8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/12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84, 1.2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89, 1.4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4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1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4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6 (0.65, 2.44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/447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9 (0.18, 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3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41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0.63, 2.35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5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47, 2.4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8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/12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92, 1.2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0, 1.2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3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4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 (0.64, 2.19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6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32, 1.8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42, 1.62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42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37, 2.0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6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4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19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/12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78, 1.11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11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79, 1.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17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40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3 (0.65, 2.30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32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62 (1.28, 16.7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42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7 (0.33, 1.37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463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8 (1.22, 15.0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44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/416</w:t>
            </w:r>
          </w:p>
        </w:tc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8/127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7 (0.52, 1.45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11</w:t>
            </w:r>
          </w:p>
        </w:tc>
        <w:tc>
          <w:tcPr>
            <w:tcW w:w="2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 (0.08, 0.92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C439B3" w:rsidRPr="00E774D3" w:rsidRDefault="00C439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439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4</w:t>
      </w:r>
      <w:r w:rsidR="00C439B3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Association between Movement Behaviors and VTE Incidence among Cancer Patients Stratified by Sex and Cancer Diagnosis to Baseline Duration (&gt;5 years)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436"/>
        <w:gridCol w:w="1964"/>
        <w:gridCol w:w="1436"/>
        <w:gridCol w:w="1964"/>
        <w:gridCol w:w="1280"/>
      </w:tblGrid>
      <w:tr w:rsidR="0095678F" w:rsidRPr="00E774D3" w:rsidTr="0095678F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150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2680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5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44, 2.3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8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40, 1.5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5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4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9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4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0 (0.96, 4.2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8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 (0.37, 1.4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2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92, 1.4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3, 1.3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/48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9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5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45, 2.5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88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58, 2.2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5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8 (0.98, 4.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8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40, 1.7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9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5, 1.3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79, 1.1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47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4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5 (1.01, 5.5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8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49, 2.0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24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/5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 (0.96, 5.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9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51, 1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4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9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9 (0.64, 0.9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87, 1.2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52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71 (0.69, 4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/8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8 (0.26, 1.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9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5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41 (1.05, 5.5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/8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53, 2.1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1</w:t>
            </w: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4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9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95678F" w:rsidRPr="00E774D3" w:rsidTr="0095678F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150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1 (0.32, 1.17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268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55, 2.05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678F" w:rsidRPr="00E774D3" w:rsidRDefault="0095678F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41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C439B3" w:rsidRPr="00E774D3" w:rsidRDefault="00C439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C439B3" w:rsidRPr="00E774D3" w:rsidRDefault="00DE65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1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5</w:t>
      </w:r>
      <w:r w:rsidR="00C439B3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. Association between Movement Behaviors and ATE Incidence among Cancer Patients Stratified by Sex and Cancer Diagnosis to Baseline Duration (&gt;5 years): Delayed-Entry Cox Models</w:t>
      </w:r>
    </w:p>
    <w:tbl>
      <w:tblPr>
        <w:tblW w:w="11580" w:type="dxa"/>
        <w:tblInd w:w="93" w:type="dxa"/>
        <w:tblLook w:val="04A0" w:firstRow="1" w:lastRow="0" w:firstColumn="1" w:lastColumn="0" w:noHBand="0" w:noVBand="1"/>
      </w:tblPr>
      <w:tblGrid>
        <w:gridCol w:w="3500"/>
        <w:gridCol w:w="1436"/>
        <w:gridCol w:w="1964"/>
        <w:gridCol w:w="1436"/>
        <w:gridCol w:w="1964"/>
        <w:gridCol w:w="1280"/>
      </w:tblGrid>
      <w:tr w:rsidR="00675070" w:rsidRPr="00E774D3" w:rsidTr="00675070">
        <w:trPr>
          <w:trHeight w:val="276"/>
        </w:trPr>
        <w:tc>
          <w:tcPr>
            <w:tcW w:w="35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150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2680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5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58, 1.6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89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50, 1.9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.000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4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9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4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54, 1.5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/87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0 (0.69, 2.4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15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3, 1.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89, 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48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/91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5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1 (0.74, 2.3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88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7 (0.94, 4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96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5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0 (0.85, 2.6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8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6 (1.09, 4.6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85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95, 1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1.03, 1.3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2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4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58, 1.6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86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67 (1.22, 5.8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7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5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44, 1.3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90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32 (1.06, 5.0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2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49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91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/150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5, 1.1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26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64, 0.9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52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6 (1.13, 3.7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89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92 (1.35, 6.3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503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5 (0.77, 2.7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8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8 (0.49, 2.8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08</w:t>
            </w: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/47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91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1/150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6 (0.34, 0.90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2680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 (0.11, 0.6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1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C439B3" w:rsidRPr="00E774D3" w:rsidRDefault="00C439B3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6. Association between SB, Sleep,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Incident VTE Among Cancer Patients Stratified by Sex: Competing-Risk Models</w:t>
      </w:r>
    </w:p>
    <w:tbl>
      <w:tblPr>
        <w:tblW w:w="11620" w:type="dxa"/>
        <w:tblInd w:w="93" w:type="dxa"/>
        <w:tblLook w:val="04A0" w:firstRow="1" w:lastRow="0" w:firstColumn="1" w:lastColumn="0" w:noHBand="0" w:noVBand="1"/>
      </w:tblPr>
      <w:tblGrid>
        <w:gridCol w:w="3540"/>
        <w:gridCol w:w="1436"/>
        <w:gridCol w:w="1964"/>
        <w:gridCol w:w="1436"/>
        <w:gridCol w:w="1964"/>
        <w:gridCol w:w="1280"/>
      </w:tblGrid>
      <w:tr w:rsidR="00675070" w:rsidRPr="00E774D3" w:rsidTr="00675070">
        <w:trPr>
          <w:trHeight w:val="276"/>
        </w:trPr>
        <w:tc>
          <w:tcPr>
            <w:tcW w:w="3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54, 1.8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57, 1.5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</w:t>
            </w:r>
            <w:r w:rsidR="008B6FB8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0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18 (1.29, 3.70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3 (0.55, 1.5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24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8, 1.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8, 1.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4 (0.87, 2.7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60, 1.7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2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 (1.10, 3.3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52, 1.5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89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99, 1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5, 1.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8 (1.47, 5.2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68, 2.02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3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72 (1.44, 5.1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64, 1.87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1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70, 0.9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3, 1.1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0 (0.66, 2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/13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 (0.44, 1.2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4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 (0.88, 2.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0 (0.53, 1.5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78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4, 1.2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64, 1.49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4C3B86" w:rsidRPr="00E774D3" w:rsidRDefault="004C3B86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6D6BFD" w:rsidRPr="00E774D3" w:rsidRDefault="006D6BF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6D6BFD" w:rsidRPr="00E774D3" w:rsidRDefault="006D6BF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7. Association between SB, Sleep,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Incident ATE Among Cancer Patients Stratified by Sex: Competing-Risk Models</w:t>
      </w:r>
    </w:p>
    <w:tbl>
      <w:tblPr>
        <w:tblW w:w="11620" w:type="dxa"/>
        <w:tblInd w:w="93" w:type="dxa"/>
        <w:tblLook w:val="04A0" w:firstRow="1" w:lastRow="0" w:firstColumn="1" w:lastColumn="0" w:noHBand="0" w:noVBand="1"/>
      </w:tblPr>
      <w:tblGrid>
        <w:gridCol w:w="3540"/>
        <w:gridCol w:w="1436"/>
        <w:gridCol w:w="1964"/>
        <w:gridCol w:w="1436"/>
        <w:gridCol w:w="1964"/>
        <w:gridCol w:w="1280"/>
      </w:tblGrid>
      <w:tr w:rsidR="00675070" w:rsidRPr="00E774D3" w:rsidTr="00675070">
        <w:trPr>
          <w:trHeight w:val="276"/>
        </w:trPr>
        <w:tc>
          <w:tcPr>
            <w:tcW w:w="3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73, 1.6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67, 1.9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7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3, 1.4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80, 2.2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8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5, 1.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93, 1.3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6 (0.88, 2.0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64, 2.03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1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3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32 (0.87, 2.02) 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2 (0.92, 2.86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96, 1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9, 1.28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2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66, 1.4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7 (0.88, 2.80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0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50, 1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3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52 (0.85, 2.6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7, 1.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72, 0.99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5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9 (0.96, 2.3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0/132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 (1.72, 6.15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48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92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65, 1.6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7/133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92 (0.97, 3.81)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39</w:t>
            </w: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9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/13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 (0.50, 1.0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3, 0.61)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6D6BFD" w:rsidRPr="00E774D3" w:rsidRDefault="006D6BF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6D6BFD" w:rsidRPr="00E774D3" w:rsidRDefault="006D6BF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6D6BFD" w:rsidRPr="00E774D3" w:rsidRDefault="000707B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8 Hazard Ratios* for Incident VTE Estimated Using Multivariable-Adjusted Isotemporal Substitution Competing-Risk Models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tbl>
      <w:tblPr>
        <w:tblW w:w="10500" w:type="dxa"/>
        <w:tblInd w:w="93" w:type="dxa"/>
        <w:tblLook w:val="04A0" w:firstRow="1" w:lastRow="0" w:firstColumn="1" w:lastColumn="0" w:noHBand="0" w:noVBand="1"/>
      </w:tblPr>
      <w:tblGrid>
        <w:gridCol w:w="2540"/>
        <w:gridCol w:w="2060"/>
        <w:gridCol w:w="1840"/>
        <w:gridCol w:w="2000"/>
        <w:gridCol w:w="2060"/>
      </w:tblGrid>
      <w:tr w:rsidR="000707BD" w:rsidRPr="00E774D3" w:rsidTr="000707BD">
        <w:trPr>
          <w:trHeight w:val="276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84, 1.0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8 (0.66, 0.9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54, 1.25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92, 1.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2 (0.71, 0.9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6 (0.58, 1.28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 (1.08, 1.5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1.06, 1.4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68, 1.63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1 (0.80, 1.8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6 (0.78, 1.72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61, 1.4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5 (0.77, 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76, 1.17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60, 1.48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6, 1.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3, 1.19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5, 1.52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7 (0.86, 1.3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84, 1.2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3, 1.59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68, 1.67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66, 1.53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3, 1.58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0707BD" w:rsidRPr="00E774D3" w:rsidRDefault="000C0E9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0707BD" w:rsidRPr="00E774D3" w:rsidRDefault="000707BD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19. Hazard Ratios* for Incident ATE Estimated Using Multivariable-Adjusted Isotemporal Substitution Competing-Risk Models Among </w:t>
      </w:r>
      <w:r w:rsidR="00330BC8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Cancer Patients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Stratified by Sex</w:t>
      </w:r>
    </w:p>
    <w:tbl>
      <w:tblPr>
        <w:tblW w:w="10500" w:type="dxa"/>
        <w:tblInd w:w="93" w:type="dxa"/>
        <w:tblLook w:val="04A0" w:firstRow="1" w:lastRow="0" w:firstColumn="1" w:lastColumn="0" w:noHBand="0" w:noVBand="1"/>
      </w:tblPr>
      <w:tblGrid>
        <w:gridCol w:w="2540"/>
        <w:gridCol w:w="2060"/>
        <w:gridCol w:w="1840"/>
        <w:gridCol w:w="2000"/>
        <w:gridCol w:w="2060"/>
      </w:tblGrid>
      <w:tr w:rsidR="000707BD" w:rsidRPr="00E774D3" w:rsidTr="000707BD">
        <w:trPr>
          <w:trHeight w:val="276"/>
        </w:trPr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91, 1.1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86, 1.2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6 (0.51, 1.11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84, 1.1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7, 1.10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 (0.50, 1.05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3, 1.1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91, 1.15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4 (0.50, 1.10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3 (0.90, 1.9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8 (0.95, 2.00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5 (0.91, 2.0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82, 1.16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70, 1.05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0 (0.15, 0.61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3 (0.86, 1.23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8 (0.75, 1.02)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 (0.15, 0.65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7 (0.96, 1.4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4 (0.98, 1.33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5 (0.17, 0.73)</w:t>
            </w:r>
          </w:p>
        </w:tc>
      </w:tr>
      <w:tr w:rsidR="000707BD" w:rsidRPr="00E774D3" w:rsidTr="000707BD">
        <w:trPr>
          <w:trHeight w:val="276"/>
        </w:trPr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34 (1.63, 6.85)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25 (1.54, 6.85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6 (1.37, 5.95)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7BD" w:rsidRPr="00E774D3" w:rsidRDefault="000707BD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0C0E9D" w:rsidRPr="00E774D3" w:rsidRDefault="000C0E9D" w:rsidP="002D61BD">
      <w:pPr>
        <w:widowControl/>
        <w:spacing w:line="360" w:lineRule="auto"/>
        <w:jc w:val="left"/>
        <w:rPr>
          <w:rFonts w:eastAsia="DengXi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ll substitutions represent reallocating 1 hour per day from the column behavior to the row behavior.</w:t>
      </w:r>
    </w:p>
    <w:p w:rsidR="00863A44" w:rsidRPr="00E774D3" w:rsidRDefault="00863A44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20. Association between SB, Sleep,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VTE Incidence Among Cancer Patients Stratified by Sex Using Tertiles Derived from the Overall Cancer Sample</w:t>
      </w:r>
    </w:p>
    <w:tbl>
      <w:tblPr>
        <w:tblW w:w="11840" w:type="dxa"/>
        <w:tblInd w:w="93" w:type="dxa"/>
        <w:tblLook w:val="04A0" w:firstRow="1" w:lastRow="0" w:firstColumn="1" w:lastColumn="0" w:noHBand="0" w:noVBand="1"/>
      </w:tblPr>
      <w:tblGrid>
        <w:gridCol w:w="3680"/>
        <w:gridCol w:w="1359"/>
        <w:gridCol w:w="2041"/>
        <w:gridCol w:w="1436"/>
        <w:gridCol w:w="1964"/>
        <w:gridCol w:w="1360"/>
      </w:tblGrid>
      <w:tr w:rsidR="00675070" w:rsidRPr="00E774D3" w:rsidTr="00675070">
        <w:trPr>
          <w:trHeight w:val="276"/>
        </w:trPr>
        <w:tc>
          <w:tcPr>
            <w:tcW w:w="3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/96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0.66, 2.3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2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60, 1.6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22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/88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930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50 (1.42, 4.3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7 (0.58, 1.6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8, 1.2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6 (0.88, 1.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36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/74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5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882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0 (0.73, 2.6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9/13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2 (0.56, 1.5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317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/1148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0 (1.11, 3.6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1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53, 1.5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4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0 (0.99, 1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5, 1.1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55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9/123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89 (1.42, 5.9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0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0.71, 2.1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9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90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07 (0.97, 4.4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3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9 (0.66, 1.8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/629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/16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0 (0.70, 0.9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3, 1.1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88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/666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8 (0.73, 2.26</w:t>
            </w:r>
            <w:r w:rsidRPr="00E774D3">
              <w:rPr>
                <w:rFonts w:ascii="SimSun" w:eastAsia="SimSun" w:hAnsi="SimSu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15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5 (0.42, 1.3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97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937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2 (0.74, 2.0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2/13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59, 1.8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68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1/1171</w:t>
            </w:r>
          </w:p>
        </w:tc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/10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4/2774</w:t>
            </w:r>
          </w:p>
        </w:tc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1 (0.54, 1.21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64, 1.49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23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863A44" w:rsidRPr="00E774D3" w:rsidRDefault="00863A44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42B51" w:rsidRPr="00E774D3" w:rsidRDefault="00842B5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Table S21. Association between SB, Sleep, </w:t>
      </w:r>
      <w:r w:rsidR="00F428C6"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LPA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, and MVPA Duration and ATE Incidence Among Cancer Patients Stratified by Sex Using Tertiles Derived from the Overall Cancer Sample</w:t>
      </w:r>
    </w:p>
    <w:tbl>
      <w:tblPr>
        <w:tblW w:w="11840" w:type="dxa"/>
        <w:tblInd w:w="93" w:type="dxa"/>
        <w:tblLook w:val="04A0" w:firstRow="1" w:lastRow="0" w:firstColumn="1" w:lastColumn="0" w:noHBand="0" w:noVBand="1"/>
      </w:tblPr>
      <w:tblGrid>
        <w:gridCol w:w="3680"/>
        <w:gridCol w:w="1436"/>
        <w:gridCol w:w="1964"/>
        <w:gridCol w:w="1436"/>
        <w:gridCol w:w="1964"/>
        <w:gridCol w:w="1360"/>
      </w:tblGrid>
      <w:tr w:rsidR="00675070" w:rsidRPr="00E774D3" w:rsidTr="00675070">
        <w:trPr>
          <w:trHeight w:val="276"/>
        </w:trPr>
        <w:tc>
          <w:tcPr>
            <w:tcW w:w="36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Group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3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3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-value for interaction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Evens/Total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R (95% CI)</w:t>
            </w:r>
          </w:p>
        </w:tc>
        <w:tc>
          <w:tcPr>
            <w:tcW w:w="13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8/96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67, 1.5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29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3 (0.66, 1.9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4/8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37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leep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7/93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4 (0.62, 1.4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5/132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34 (0.80, 2.2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1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5, 1.1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1 (0.93, 1.3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8</w:t>
            </w:r>
            <w:r w:rsidR="002D03AF" w:rsidRPr="00E774D3"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74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15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9/882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63, 1.6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8/137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4 (0.71, 2.1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79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SB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7/1148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29 (0.85, 1.97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7/110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8 (1.10, 3.2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78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5 (0.96, 1.1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2 (0.99, 1.2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2/123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56, 1.28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/102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3 (0.95, 2.8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57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1/90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7 (0.49, 1.2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3/134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43 (0.85, 2.4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78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LI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6/629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6/1625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I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8 (0.87, 1.11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5 (0.72, 0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64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ow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1/666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67 (1.09, 2.5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7/1594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.82 (1.78, 8.1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64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dium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3/93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0.76, 1.76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/1317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.23 (1.00, 4.9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152</w:t>
            </w: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High MVPA duration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5/1171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/1080</w:t>
            </w:r>
          </w:p>
        </w:tc>
        <w:tc>
          <w:tcPr>
            <w:tcW w:w="1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75070" w:rsidRPr="00E774D3" w:rsidTr="00675070">
        <w:trPr>
          <w:trHeight w:val="276"/>
        </w:trPr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 duration, per hour increase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9/2774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73 (0.50, 1.06)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/3991</w:t>
            </w:r>
          </w:p>
        </w:tc>
        <w:tc>
          <w:tcPr>
            <w:tcW w:w="1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29 (0.13, 0.61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5070" w:rsidRPr="00E774D3" w:rsidRDefault="00675070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842B51" w:rsidRPr="00E774D3" w:rsidRDefault="00842B5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8F7BB1" w:rsidRPr="00E774D3" w:rsidRDefault="008F7BB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</w:p>
    <w:p w:rsidR="00613E51" w:rsidRPr="00E774D3" w:rsidRDefault="00613E5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2 Hazard Ratios* for Incident VTE Estimated Using a Multivariable-Adjusted Isotemporal Substitution Cox Regression Model (30 min/day Reallocation) Among Cancer Patients Stratified by Sex</w:t>
      </w:r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320"/>
        <w:gridCol w:w="1820"/>
        <w:gridCol w:w="1880"/>
        <w:gridCol w:w="1960"/>
        <w:gridCol w:w="1900"/>
      </w:tblGrid>
      <w:tr w:rsidR="00613E51" w:rsidRPr="00E774D3" w:rsidTr="00613E51">
        <w:trPr>
          <w:trHeight w:val="276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 (0.91, 1.04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87 (0.80, 0.95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9 (0.72, 1.09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 (0.96, 1.10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0 (0.83, 0.97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1 (0.75, 1.11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5 (1.05, 1.25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1.12 (1.04, 1.2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82, 1.27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3 (0.92, 1.39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0 (0.90, 1.34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 (0.79, 1.23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7 (0.88, 1.08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86, 1.08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6 (0.76, 1.20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3 (0.93, 1.14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 (0.91, 1.09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80, 1.22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93, 1.16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1 (0.92, 1.10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79, 1.25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4 (0.84, 1.31)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 (0.82, 1.25)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80, 1.26)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0C0E9D" w:rsidRPr="00E774D3" w:rsidRDefault="000C0E9D" w:rsidP="002D61BD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ll substitutions represent reallocating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30 min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per day from the column behavior to the row behavior.</w:t>
      </w:r>
    </w:p>
    <w:p w:rsidR="00613E51" w:rsidRPr="00E774D3" w:rsidRDefault="00613E51" w:rsidP="002D61BD">
      <w:pPr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Table S23. Hazard Ratios* for Incident ATE Estimated Using a Multivariable-Adjusted Isotemporal Substitution Cox Regression Model (30 min/day Reallocation) Among Cancer Patients Stratified by Sex</w:t>
      </w:r>
    </w:p>
    <w:tbl>
      <w:tblPr>
        <w:tblW w:w="9880" w:type="dxa"/>
        <w:tblInd w:w="93" w:type="dxa"/>
        <w:tblLook w:val="04A0" w:firstRow="1" w:lastRow="0" w:firstColumn="1" w:lastColumn="0" w:noHBand="0" w:noVBand="1"/>
      </w:tblPr>
      <w:tblGrid>
        <w:gridCol w:w="2320"/>
        <w:gridCol w:w="1820"/>
        <w:gridCol w:w="1880"/>
        <w:gridCol w:w="1960"/>
        <w:gridCol w:w="1900"/>
      </w:tblGrid>
      <w:tr w:rsidR="00613E51" w:rsidRPr="00E774D3" w:rsidTr="00613E51">
        <w:trPr>
          <w:trHeight w:val="276"/>
        </w:trPr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leep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B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F428C6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</w:p>
        </w:tc>
        <w:tc>
          <w:tcPr>
            <w:tcW w:w="1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VPA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en (n=2774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2 (0.95, 1.09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0 (0.92, 1.09)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69, 1.03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8 (0.92, 1.06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9 (0.93, 1.05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3 (0.69, 1.01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0 (0.92, 1.09)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02 (0.96, 1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84 (0.69, 1.03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19 (0.97, 1.44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20 (0.99, 1.45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19 (0.97, 1.45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omen (n=3991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leep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99 (0.90, 1.08)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2 (0.83, 1.02) 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4 (0.38, 0.77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SB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1 (0.93, 1.11)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0.93 (0.86, 1.01)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5 (0.38, 0.79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Replace </w:t>
            </w:r>
            <w:r w:rsidR="00F428C6"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LPA</w:t>
            </w: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with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9 (0.98, 1.21)   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07 (0.99, 1.16) 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0.59 (0.41, 0.85)</w:t>
            </w:r>
          </w:p>
        </w:tc>
      </w:tr>
      <w:tr w:rsidR="00613E51" w:rsidRPr="00E774D3" w:rsidTr="00613E51">
        <w:trPr>
          <w:trHeight w:val="276"/>
        </w:trPr>
        <w:tc>
          <w:tcPr>
            <w:tcW w:w="2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ind w:firstLineChars="100" w:firstLine="22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 MVPA with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86 (1.30, 2.66)   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.83 (1.26, 2.67)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1.71 (1.18, 2.47) 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3E51" w:rsidRPr="00E774D3" w:rsidRDefault="00613E51" w:rsidP="002D61BD">
            <w:pPr>
              <w:widowControl/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E774D3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Replaced</w:t>
            </w:r>
          </w:p>
        </w:tc>
      </w:tr>
    </w:tbl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Abbreviations: SB, sedentary behavior; LPA, light physical activity; MVPA, moderate-to-vigorous physical activity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; VTE,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venous thromboembolism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.</w:t>
      </w:r>
    </w:p>
    <w:p w:rsidR="003849B4" w:rsidRPr="00E774D3" w:rsidRDefault="003849B4" w:rsidP="002D61BD">
      <w:pPr>
        <w:widowControl/>
        <w:spacing w:line="360" w:lineRule="auto"/>
        <w:rPr>
          <w:rFonts w:ascii="Times New Roman" w:eastAsia="DengXian" w:hAnsi="Times New Roman" w:cs="Times New Roman"/>
          <w:color w:val="000000"/>
          <w:kern w:val="0"/>
          <w:sz w:val="22"/>
        </w:rPr>
      </w:pP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>*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djusted covariates include age, race, education, body mass index, Townsend deprivation index, current smoking, current alcohol consumption, depressed mood, hypertension, diabetes, coronary heart disease, and stroke. </w:t>
      </w:r>
    </w:p>
    <w:p w:rsidR="00613E51" w:rsidRPr="00E774D3" w:rsidRDefault="000C0E9D" w:rsidP="007E6915">
      <w:pPr>
        <w:widowControl/>
        <w:spacing w:line="360" w:lineRule="auto"/>
        <w:jc w:val="left"/>
        <w:rPr>
          <w:rFonts w:ascii="Times New Roman" w:eastAsia="DengXian" w:hAnsi="Times New Roman" w:cs="Times New Roman"/>
          <w:color w:val="FF0000"/>
          <w:kern w:val="0"/>
          <w:sz w:val="22"/>
        </w:rPr>
      </w:pP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All substitutions represent reallocating </w:t>
      </w:r>
      <w:r w:rsidRPr="00E774D3">
        <w:rPr>
          <w:rFonts w:ascii="Times New Roman" w:eastAsia="DengXian" w:hAnsi="Times New Roman" w:cs="Times New Roman" w:hint="eastAsia"/>
          <w:color w:val="000000"/>
          <w:kern w:val="0"/>
          <w:sz w:val="22"/>
        </w:rPr>
        <w:t xml:space="preserve">30 min </w:t>
      </w:r>
      <w:r w:rsidRPr="00E774D3">
        <w:rPr>
          <w:rFonts w:ascii="Times New Roman" w:eastAsia="DengXian" w:hAnsi="Times New Roman" w:cs="Times New Roman"/>
          <w:color w:val="000000"/>
          <w:kern w:val="0"/>
          <w:sz w:val="22"/>
        </w:rPr>
        <w:t>per day from the column behavior to the row behavior.</w:t>
      </w:r>
      <w:bookmarkStart w:id="0" w:name="_GoBack"/>
      <w:bookmarkEnd w:id="0"/>
    </w:p>
    <w:sectPr w:rsidR="00613E51" w:rsidRPr="00E774D3" w:rsidSect="00EA03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2BFA" w:rsidRDefault="000D2BFA" w:rsidP="00573F31">
      <w:r>
        <w:separator/>
      </w:r>
    </w:p>
  </w:endnote>
  <w:endnote w:type="continuationSeparator" w:id="0">
    <w:p w:rsidR="000D2BFA" w:rsidRDefault="000D2BFA" w:rsidP="00573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2BFA" w:rsidRDefault="000D2BFA" w:rsidP="00573F31">
      <w:r>
        <w:separator/>
      </w:r>
    </w:p>
  </w:footnote>
  <w:footnote w:type="continuationSeparator" w:id="0">
    <w:p w:rsidR="000D2BFA" w:rsidRDefault="000D2BFA" w:rsidP="00573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8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454"/>
    <w:rsid w:val="00022397"/>
    <w:rsid w:val="0003543A"/>
    <w:rsid w:val="00040275"/>
    <w:rsid w:val="00061CC3"/>
    <w:rsid w:val="00062D30"/>
    <w:rsid w:val="000707BD"/>
    <w:rsid w:val="000B1FDE"/>
    <w:rsid w:val="000C0E9D"/>
    <w:rsid w:val="000C7D72"/>
    <w:rsid w:val="000D2660"/>
    <w:rsid w:val="000D2BFA"/>
    <w:rsid w:val="00106E34"/>
    <w:rsid w:val="0013655C"/>
    <w:rsid w:val="001A36FA"/>
    <w:rsid w:val="001A7FAA"/>
    <w:rsid w:val="001C4D8A"/>
    <w:rsid w:val="00210C66"/>
    <w:rsid w:val="00243033"/>
    <w:rsid w:val="00256560"/>
    <w:rsid w:val="00257DD2"/>
    <w:rsid w:val="00281C12"/>
    <w:rsid w:val="002D03AF"/>
    <w:rsid w:val="002D61BD"/>
    <w:rsid w:val="00330BC8"/>
    <w:rsid w:val="003637C3"/>
    <w:rsid w:val="0036533D"/>
    <w:rsid w:val="003849B4"/>
    <w:rsid w:val="003B170F"/>
    <w:rsid w:val="003C75FD"/>
    <w:rsid w:val="003D0019"/>
    <w:rsid w:val="003F567D"/>
    <w:rsid w:val="004166E4"/>
    <w:rsid w:val="00424C0C"/>
    <w:rsid w:val="00432688"/>
    <w:rsid w:val="004501DF"/>
    <w:rsid w:val="0046013C"/>
    <w:rsid w:val="004C3B86"/>
    <w:rsid w:val="004F61E6"/>
    <w:rsid w:val="00573C06"/>
    <w:rsid w:val="00573F31"/>
    <w:rsid w:val="005A2F2C"/>
    <w:rsid w:val="005D2604"/>
    <w:rsid w:val="005E2802"/>
    <w:rsid w:val="005E583F"/>
    <w:rsid w:val="005F2906"/>
    <w:rsid w:val="006125BC"/>
    <w:rsid w:val="00613E51"/>
    <w:rsid w:val="006163FD"/>
    <w:rsid w:val="00637FC2"/>
    <w:rsid w:val="00647C06"/>
    <w:rsid w:val="00675070"/>
    <w:rsid w:val="006D6BFD"/>
    <w:rsid w:val="006E4D2B"/>
    <w:rsid w:val="00706A3C"/>
    <w:rsid w:val="007766E4"/>
    <w:rsid w:val="007876D1"/>
    <w:rsid w:val="007B6986"/>
    <w:rsid w:val="007D390C"/>
    <w:rsid w:val="007D3947"/>
    <w:rsid w:val="007E6915"/>
    <w:rsid w:val="007E7B19"/>
    <w:rsid w:val="00821D45"/>
    <w:rsid w:val="00842B51"/>
    <w:rsid w:val="00863A44"/>
    <w:rsid w:val="008A39E7"/>
    <w:rsid w:val="008B6FB8"/>
    <w:rsid w:val="008D40DA"/>
    <w:rsid w:val="008E2454"/>
    <w:rsid w:val="008F7BB1"/>
    <w:rsid w:val="0090173C"/>
    <w:rsid w:val="00904536"/>
    <w:rsid w:val="00950B7E"/>
    <w:rsid w:val="009538A1"/>
    <w:rsid w:val="009565BA"/>
    <w:rsid w:val="0095678F"/>
    <w:rsid w:val="0096458E"/>
    <w:rsid w:val="00970210"/>
    <w:rsid w:val="009859E8"/>
    <w:rsid w:val="009865BE"/>
    <w:rsid w:val="00993FF2"/>
    <w:rsid w:val="00996EC5"/>
    <w:rsid w:val="009B6D09"/>
    <w:rsid w:val="009F0FC5"/>
    <w:rsid w:val="00A00ED7"/>
    <w:rsid w:val="00A02C13"/>
    <w:rsid w:val="00A26F89"/>
    <w:rsid w:val="00A355E7"/>
    <w:rsid w:val="00AB658A"/>
    <w:rsid w:val="00AB743A"/>
    <w:rsid w:val="00B0481B"/>
    <w:rsid w:val="00B134D4"/>
    <w:rsid w:val="00B472DF"/>
    <w:rsid w:val="00BC7FEC"/>
    <w:rsid w:val="00C439B3"/>
    <w:rsid w:val="00C57CA8"/>
    <w:rsid w:val="00C65181"/>
    <w:rsid w:val="00C6712D"/>
    <w:rsid w:val="00C673E0"/>
    <w:rsid w:val="00C75487"/>
    <w:rsid w:val="00C91959"/>
    <w:rsid w:val="00CD34E5"/>
    <w:rsid w:val="00CF3269"/>
    <w:rsid w:val="00D7352C"/>
    <w:rsid w:val="00D85FA8"/>
    <w:rsid w:val="00D947A5"/>
    <w:rsid w:val="00DC3B49"/>
    <w:rsid w:val="00DE65B3"/>
    <w:rsid w:val="00DE798D"/>
    <w:rsid w:val="00DF7972"/>
    <w:rsid w:val="00E100A9"/>
    <w:rsid w:val="00E1480B"/>
    <w:rsid w:val="00E3046A"/>
    <w:rsid w:val="00E339AF"/>
    <w:rsid w:val="00E35BE6"/>
    <w:rsid w:val="00E61FD8"/>
    <w:rsid w:val="00E774D3"/>
    <w:rsid w:val="00EA03F7"/>
    <w:rsid w:val="00EA1E3B"/>
    <w:rsid w:val="00EB6585"/>
    <w:rsid w:val="00EC69A8"/>
    <w:rsid w:val="00EE25C7"/>
    <w:rsid w:val="00F428C6"/>
    <w:rsid w:val="00F43A23"/>
    <w:rsid w:val="00F7603B"/>
    <w:rsid w:val="00F76C2E"/>
    <w:rsid w:val="00F8765A"/>
    <w:rsid w:val="00FE2198"/>
    <w:rsid w:val="00FF5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F88196A3-B05C-4A32-971C-C7F8BA2AB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73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73F3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73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73F3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F3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842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8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69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9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9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57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1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6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0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6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3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0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02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7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5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4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0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8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53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49</Pages>
  <Words>6870</Words>
  <Characters>39161</Characters>
  <Application>Microsoft Office Word</Application>
  <DocSecurity>0</DocSecurity>
  <Lines>326</Lines>
  <Paragraphs>91</Paragraphs>
  <ScaleCrop>false</ScaleCrop>
  <Company/>
  <LinksUpToDate>false</LinksUpToDate>
  <CharactersWithSpaces>45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fang</dc:creator>
  <cp:keywords/>
  <dc:description/>
  <cp:lastModifiedBy>Aswin Jawahar</cp:lastModifiedBy>
  <cp:revision>145</cp:revision>
  <dcterms:created xsi:type="dcterms:W3CDTF">2025-03-25T02:42:00Z</dcterms:created>
  <dcterms:modified xsi:type="dcterms:W3CDTF">2026-02-25T14:20:00Z</dcterms:modified>
</cp:coreProperties>
</file>